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022C0" w14:textId="46152B50" w:rsidR="00B132CB" w:rsidRP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83E6B">
        <w:rPr>
          <w:rFonts w:ascii="Times New Roman" w:hAnsi="Times New Roman" w:cs="Times New Roman"/>
          <w:b/>
          <w:bCs/>
          <w:sz w:val="28"/>
          <w:szCs w:val="28"/>
        </w:rPr>
        <w:t>Additional Data Analysis Results:</w:t>
      </w:r>
    </w:p>
    <w:p w14:paraId="7B71A6D5" w14:textId="77040530" w:rsidR="00383E6B" w:rsidRPr="00E2081D" w:rsidRDefault="00383E6B" w:rsidP="00E208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8"/>
          <w:szCs w:val="28"/>
        </w:rPr>
        <w:t>AOIs as Independent Variables and ‘Correct’ as Dependent Variable</w:t>
      </w:r>
    </w:p>
    <w:p w14:paraId="70480256" w14:textId="77777777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461E5" w14:textId="439FC14B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) Key Words Only (1</w:t>
      </w:r>
      <w:r w:rsidR="00455AA3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cial media posts)</w:t>
      </w:r>
    </w:p>
    <w:p w14:paraId="751D1037" w14:textId="77777777" w:rsidR="00383E6B" w:rsidRDefault="00383E6B" w:rsidP="00934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64FEE" w14:textId="5F76F701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t>Type III Test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544"/>
        <w:gridCol w:w="1799"/>
        <w:gridCol w:w="996"/>
        <w:gridCol w:w="895"/>
      </w:tblGrid>
      <w:tr w:rsidR="00383E6B" w14:paraId="0F554D4F" w14:textId="77777777" w:rsidTr="00383E6B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E04BF" w14:textId="4D448957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our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8F35E" w14:textId="5955A61F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umerator df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D5124" w14:textId="45D2D318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enominator 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E8C73" w14:textId="43F925C5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EDE5C" w14:textId="482ADF8A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383E6B" w14:paraId="3377DD4E" w14:textId="77777777" w:rsidTr="00383E6B">
        <w:tc>
          <w:tcPr>
            <w:tcW w:w="1871" w:type="dxa"/>
            <w:tcBorders>
              <w:top w:val="single" w:sz="4" w:space="0" w:color="auto"/>
            </w:tcBorders>
          </w:tcPr>
          <w:p w14:paraId="60E00813" w14:textId="2FCE9D55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DA2A084" w14:textId="24768472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32F492BD" w14:textId="21A86F4C" w:rsidR="00383E6B" w:rsidRPr="00383E6B" w:rsidRDefault="00455AA3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.</w:t>
            </w:r>
            <w:r w:rsidR="002520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BAE2BA2" w14:textId="4797CDB8" w:rsidR="00383E6B" w:rsidRPr="00383E6B" w:rsidRDefault="002520FA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8.28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3CCD0ED" w14:textId="4D6C1076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383E6B" w14:paraId="66F6D9F9" w14:textId="77777777" w:rsidTr="00383E6B">
        <w:tc>
          <w:tcPr>
            <w:tcW w:w="1871" w:type="dxa"/>
          </w:tcPr>
          <w:p w14:paraId="458DA265" w14:textId="45C06179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544" w:type="dxa"/>
          </w:tcPr>
          <w:p w14:paraId="659BCD3D" w14:textId="006845C3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251D811E" w14:textId="65C4518F" w:rsidR="00383E6B" w:rsidRPr="00383E6B" w:rsidRDefault="002520FA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004</w:t>
            </w:r>
          </w:p>
        </w:tc>
        <w:tc>
          <w:tcPr>
            <w:tcW w:w="996" w:type="dxa"/>
          </w:tcPr>
          <w:p w14:paraId="77EF1B36" w14:textId="4FCA106F" w:rsidR="00383E6B" w:rsidRPr="00383E6B" w:rsidRDefault="002520FA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53</w:t>
            </w:r>
          </w:p>
        </w:tc>
        <w:tc>
          <w:tcPr>
            <w:tcW w:w="895" w:type="dxa"/>
          </w:tcPr>
          <w:p w14:paraId="2AF3D31D" w14:textId="5F4BF90C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383E6B" w14:paraId="0C7888CB" w14:textId="77777777" w:rsidTr="00383E6B">
        <w:tc>
          <w:tcPr>
            <w:tcW w:w="1871" w:type="dxa"/>
          </w:tcPr>
          <w:p w14:paraId="121523BB" w14:textId="009E3354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544" w:type="dxa"/>
          </w:tcPr>
          <w:p w14:paraId="5008738E" w14:textId="5023DB8E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6F45F862" w14:textId="57B43AB5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</w:t>
            </w:r>
            <w:r w:rsidR="002520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5</w:t>
            </w:r>
          </w:p>
        </w:tc>
        <w:tc>
          <w:tcPr>
            <w:tcW w:w="996" w:type="dxa"/>
          </w:tcPr>
          <w:p w14:paraId="6A56B3B9" w14:textId="37AC7F75" w:rsidR="00383E6B" w:rsidRPr="00383E6B" w:rsidRDefault="002520FA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32</w:t>
            </w:r>
          </w:p>
        </w:tc>
        <w:tc>
          <w:tcPr>
            <w:tcW w:w="895" w:type="dxa"/>
          </w:tcPr>
          <w:p w14:paraId="1B399E3F" w14:textId="5E40B95D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383E6B" w14:paraId="6DE81D76" w14:textId="77777777" w:rsidTr="00383E6B">
        <w:tc>
          <w:tcPr>
            <w:tcW w:w="1871" w:type="dxa"/>
            <w:tcBorders>
              <w:bottom w:val="single" w:sz="4" w:space="0" w:color="auto"/>
            </w:tcBorders>
          </w:tcPr>
          <w:p w14:paraId="778A28F7" w14:textId="7CBF2316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A5279F4" w14:textId="4BB2007F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191D409D" w14:textId="7E1E379E" w:rsidR="00383E6B" w:rsidRPr="00383E6B" w:rsidRDefault="002520FA" w:rsidP="00383E6B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5.5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24478A4" w14:textId="6150BF24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2520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7D4E87E" w14:textId="4559239B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2520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9</w:t>
            </w:r>
          </w:p>
        </w:tc>
      </w:tr>
    </w:tbl>
    <w:p w14:paraId="66D7EE3E" w14:textId="71EECFF4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CC7BD" w14:textId="36E78BC2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t>Estimate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143"/>
        <w:gridCol w:w="1089"/>
        <w:gridCol w:w="1089"/>
        <w:gridCol w:w="876"/>
        <w:gridCol w:w="684"/>
        <w:gridCol w:w="1116"/>
        <w:gridCol w:w="1136"/>
      </w:tblGrid>
      <w:tr w:rsidR="00383E6B" w14:paraId="3C075AAF" w14:textId="77777777" w:rsidTr="00471968">
        <w:tc>
          <w:tcPr>
            <w:tcW w:w="66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88D9D1" w14:textId="77777777" w:rsid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3C632" w14:textId="347942DA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06E4F" w14:paraId="30C88E58" w14:textId="77777777" w:rsidTr="00471968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85143" w14:textId="76034D77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aramete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26C4E" w14:textId="77BFB5DA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stimat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1B491" w14:textId="10B0747E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8FC69" w14:textId="5C71C8D5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82AE7" w14:textId="14328306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2A2D4" w14:textId="70D94961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ED80BA" w14:textId="7658BD00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7700DA7" w14:textId="4557902D" w:rsidR="00383E6B" w:rsidRPr="00383E6B" w:rsidRDefault="00383E6B" w:rsidP="00383E6B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806E4F" w14:paraId="6BAAC684" w14:textId="77777777" w:rsidTr="00471968">
        <w:tc>
          <w:tcPr>
            <w:tcW w:w="177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09952C" w14:textId="797679F7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</w:tcPr>
          <w:p w14:paraId="1FAC6C3D" w14:textId="670A64B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1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1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14:paraId="34C11CEE" w14:textId="539C7FD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0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14:paraId="6F7F95D9" w14:textId="70D9DDB6" w:rsidR="00806E4F" w:rsidRPr="00806E4F" w:rsidRDefault="00CF3028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.80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</w:tcPr>
          <w:p w14:paraId="0CA4994D" w14:textId="42D917DB" w:rsidR="00806E4F" w:rsidRPr="00806E4F" w:rsidRDefault="00CF3028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66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FFFFF"/>
          </w:tcPr>
          <w:p w14:paraId="2199CF01" w14:textId="5148FD7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</w:tcPr>
          <w:p w14:paraId="24A71D66" w14:textId="2A74CCF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91</w:t>
            </w:r>
          </w:p>
        </w:tc>
        <w:tc>
          <w:tcPr>
            <w:tcW w:w="1136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3A1FA932" w14:textId="3F8CFF0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947</w:t>
            </w:r>
          </w:p>
        </w:tc>
      </w:tr>
      <w:tr w:rsidR="00806E4F" w14:paraId="4E9A5377" w14:textId="77777777" w:rsidTr="00471968">
        <w:tc>
          <w:tcPr>
            <w:tcW w:w="1777" w:type="dxa"/>
            <w:tcBorders>
              <w:left w:val="nil"/>
            </w:tcBorders>
            <w:shd w:val="clear" w:color="auto" w:fill="auto"/>
          </w:tcPr>
          <w:p w14:paraId="118EB09D" w14:textId="5A16ED8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143" w:type="dxa"/>
            <w:shd w:val="clear" w:color="auto" w:fill="FFFFFF"/>
          </w:tcPr>
          <w:p w14:paraId="2A1A37DA" w14:textId="41DAD5D7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37</w:t>
            </w:r>
          </w:p>
        </w:tc>
        <w:tc>
          <w:tcPr>
            <w:tcW w:w="1089" w:type="dxa"/>
            <w:shd w:val="clear" w:color="auto" w:fill="FFFFFF"/>
          </w:tcPr>
          <w:p w14:paraId="4ADD5E3E" w14:textId="522FF89E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04</w:t>
            </w:r>
          </w:p>
        </w:tc>
        <w:tc>
          <w:tcPr>
            <w:tcW w:w="1089" w:type="dxa"/>
            <w:shd w:val="clear" w:color="auto" w:fill="FFFFFF"/>
          </w:tcPr>
          <w:p w14:paraId="29754545" w14:textId="7A95F992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181</w:t>
            </w:r>
          </w:p>
        </w:tc>
        <w:tc>
          <w:tcPr>
            <w:tcW w:w="876" w:type="dxa"/>
            <w:shd w:val="clear" w:color="auto" w:fill="FFFFFF"/>
          </w:tcPr>
          <w:p w14:paraId="12EF2C41" w14:textId="6D77C85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8</w:t>
            </w:r>
          </w:p>
        </w:tc>
        <w:tc>
          <w:tcPr>
            <w:tcW w:w="684" w:type="dxa"/>
            <w:shd w:val="clear" w:color="auto" w:fill="FFFFFF"/>
          </w:tcPr>
          <w:p w14:paraId="7C817853" w14:textId="6566C72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16" w:type="dxa"/>
            <w:shd w:val="clear" w:color="auto" w:fill="FFFFFF"/>
          </w:tcPr>
          <w:p w14:paraId="0DF209A2" w14:textId="616024B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6181</w:t>
            </w:r>
          </w:p>
        </w:tc>
        <w:tc>
          <w:tcPr>
            <w:tcW w:w="1136" w:type="dxa"/>
            <w:tcBorders>
              <w:right w:val="nil"/>
            </w:tcBorders>
            <w:shd w:val="clear" w:color="auto" w:fill="FFFFFF"/>
          </w:tcPr>
          <w:p w14:paraId="19683A89" w14:textId="318A4E3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92</w:t>
            </w:r>
          </w:p>
        </w:tc>
      </w:tr>
      <w:tr w:rsidR="00806E4F" w14:paraId="7323D5F7" w14:textId="77777777" w:rsidTr="00471968">
        <w:tc>
          <w:tcPr>
            <w:tcW w:w="1777" w:type="dxa"/>
            <w:tcBorders>
              <w:left w:val="nil"/>
            </w:tcBorders>
            <w:shd w:val="clear" w:color="auto" w:fill="auto"/>
          </w:tcPr>
          <w:p w14:paraId="1F3FCDD1" w14:textId="1D2A7C22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143" w:type="dxa"/>
            <w:shd w:val="clear" w:color="auto" w:fill="FFFFFF"/>
          </w:tcPr>
          <w:p w14:paraId="6DC79673" w14:textId="4E00FD98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0888</w:t>
            </w:r>
          </w:p>
        </w:tc>
        <w:tc>
          <w:tcPr>
            <w:tcW w:w="1089" w:type="dxa"/>
            <w:shd w:val="clear" w:color="auto" w:fill="FFFFFF"/>
          </w:tcPr>
          <w:p w14:paraId="1CE3BD94" w14:textId="6385B46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5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</w:t>
            </w:r>
          </w:p>
        </w:tc>
        <w:tc>
          <w:tcPr>
            <w:tcW w:w="1089" w:type="dxa"/>
            <w:shd w:val="clear" w:color="auto" w:fill="FFFFFF"/>
          </w:tcPr>
          <w:p w14:paraId="67EC9DB8" w14:textId="77DD1B4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357</w:t>
            </w:r>
          </w:p>
        </w:tc>
        <w:tc>
          <w:tcPr>
            <w:tcW w:w="876" w:type="dxa"/>
            <w:shd w:val="clear" w:color="auto" w:fill="FFFFFF"/>
          </w:tcPr>
          <w:p w14:paraId="7B6B9C91" w14:textId="7FAA7150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408</w:t>
            </w:r>
          </w:p>
        </w:tc>
        <w:tc>
          <w:tcPr>
            <w:tcW w:w="684" w:type="dxa"/>
            <w:shd w:val="clear" w:color="auto" w:fill="FFFFFF"/>
          </w:tcPr>
          <w:p w14:paraId="6A626920" w14:textId="7281B15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FFFFFF"/>
          </w:tcPr>
          <w:p w14:paraId="5C67D39B" w14:textId="5CB91CA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660</w:t>
            </w:r>
          </w:p>
        </w:tc>
        <w:tc>
          <w:tcPr>
            <w:tcW w:w="1136" w:type="dxa"/>
            <w:tcBorders>
              <w:right w:val="nil"/>
            </w:tcBorders>
            <w:shd w:val="clear" w:color="auto" w:fill="FFFFFF"/>
          </w:tcPr>
          <w:p w14:paraId="162DB921" w14:textId="2C688DDA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116</w:t>
            </w:r>
          </w:p>
        </w:tc>
      </w:tr>
      <w:tr w:rsidR="00806E4F" w14:paraId="42F96A38" w14:textId="77777777" w:rsidTr="00471968">
        <w:tc>
          <w:tcPr>
            <w:tcW w:w="177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8814AE4" w14:textId="54D0380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FFFFF"/>
          </w:tcPr>
          <w:p w14:paraId="2322F548" w14:textId="0530368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829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/>
          </w:tcPr>
          <w:p w14:paraId="0F288694" w14:textId="5B88E9C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/>
          </w:tcPr>
          <w:p w14:paraId="20BF90D1" w14:textId="5B0D954E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1.55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</w:tcPr>
          <w:p w14:paraId="70236C7A" w14:textId="2BF61930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/>
          </w:tcPr>
          <w:p w14:paraId="1A057A43" w14:textId="679CDD73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0206C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/>
          </w:tcPr>
          <w:p w14:paraId="5F300C38" w14:textId="202CC2D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319</w:t>
            </w:r>
          </w:p>
        </w:tc>
        <w:tc>
          <w:tcPr>
            <w:tcW w:w="1136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51519CCE" w14:textId="01AAF34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CF30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728</w:t>
            </w:r>
          </w:p>
        </w:tc>
      </w:tr>
    </w:tbl>
    <w:p w14:paraId="57FF538C" w14:textId="3A98F622" w:rsidR="00383E6B" w:rsidRDefault="00383E6B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2748C6" w14:textId="16ADB2A8" w:rsidR="00593411" w:rsidRDefault="00593411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) Key Words and Sources (1</w:t>
      </w:r>
      <w:r w:rsidR="001A4B2B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cial media posts)</w:t>
      </w:r>
    </w:p>
    <w:p w14:paraId="7660F438" w14:textId="0085FB70" w:rsidR="00593411" w:rsidRDefault="00593411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2D203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t>Type III Test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544"/>
        <w:gridCol w:w="1799"/>
        <w:gridCol w:w="996"/>
        <w:gridCol w:w="895"/>
      </w:tblGrid>
      <w:tr w:rsidR="00593411" w14:paraId="6F7831D1" w14:textId="77777777" w:rsidTr="00EB563C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F8E8A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our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C089E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umerator df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36FFC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enominator 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C078A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A0FAE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920227" w14:paraId="1895486B" w14:textId="77777777" w:rsidTr="00EB563C">
        <w:tc>
          <w:tcPr>
            <w:tcW w:w="1871" w:type="dxa"/>
          </w:tcPr>
          <w:p w14:paraId="5A75E76E" w14:textId="14E46AE4" w:rsidR="00920227" w:rsidRPr="00806E4F" w:rsidRDefault="00920227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544" w:type="dxa"/>
          </w:tcPr>
          <w:p w14:paraId="783C47FD" w14:textId="19E576DC" w:rsidR="00920227" w:rsidRPr="00806E4F" w:rsidRDefault="00920227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3BA2BDBB" w14:textId="54266E7C" w:rsidR="00920227" w:rsidRPr="00806E4F" w:rsidRDefault="00E85A33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</w:t>
            </w:r>
            <w:r w:rsidR="001A4B2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1A4B2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</w:t>
            </w:r>
          </w:p>
        </w:tc>
        <w:tc>
          <w:tcPr>
            <w:tcW w:w="996" w:type="dxa"/>
          </w:tcPr>
          <w:p w14:paraId="6D557C7B" w14:textId="119E1DD4" w:rsidR="00920227" w:rsidRPr="00806E4F" w:rsidRDefault="001A4B2B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4.830</w:t>
            </w:r>
          </w:p>
        </w:tc>
        <w:tc>
          <w:tcPr>
            <w:tcW w:w="895" w:type="dxa"/>
          </w:tcPr>
          <w:p w14:paraId="03957AD1" w14:textId="67E19CC2" w:rsidR="00920227" w:rsidRPr="00806E4F" w:rsidRDefault="00E85A33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806E4F" w14:paraId="5D598118" w14:textId="77777777" w:rsidTr="00EB563C">
        <w:tc>
          <w:tcPr>
            <w:tcW w:w="1871" w:type="dxa"/>
          </w:tcPr>
          <w:p w14:paraId="26336658" w14:textId="38DC6B43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544" w:type="dxa"/>
          </w:tcPr>
          <w:p w14:paraId="1CEA0E25" w14:textId="7B0BBFA7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5A2D628E" w14:textId="4DFD99A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  <w:r w:rsidR="002C6F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864</w:t>
            </w:r>
          </w:p>
        </w:tc>
        <w:tc>
          <w:tcPr>
            <w:tcW w:w="996" w:type="dxa"/>
          </w:tcPr>
          <w:p w14:paraId="1A2AB582" w14:textId="08E28922" w:rsidR="00806E4F" w:rsidRPr="00806E4F" w:rsidRDefault="002C6F8A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737</w:t>
            </w:r>
          </w:p>
        </w:tc>
        <w:tc>
          <w:tcPr>
            <w:tcW w:w="895" w:type="dxa"/>
          </w:tcPr>
          <w:p w14:paraId="7382007C" w14:textId="59CE21D7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806E4F" w14:paraId="475BA1A6" w14:textId="77777777" w:rsidTr="00806E4F">
        <w:tc>
          <w:tcPr>
            <w:tcW w:w="1871" w:type="dxa"/>
          </w:tcPr>
          <w:p w14:paraId="4DBA4CDC" w14:textId="53F508CD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544" w:type="dxa"/>
          </w:tcPr>
          <w:p w14:paraId="7F237746" w14:textId="7A5F7630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0EA3B317" w14:textId="034D593A" w:rsidR="00806E4F" w:rsidRPr="00806E4F" w:rsidRDefault="002C6F8A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2.822</w:t>
            </w:r>
          </w:p>
        </w:tc>
        <w:tc>
          <w:tcPr>
            <w:tcW w:w="996" w:type="dxa"/>
          </w:tcPr>
          <w:p w14:paraId="391A3A2B" w14:textId="50A7DB06" w:rsidR="00806E4F" w:rsidRPr="00806E4F" w:rsidRDefault="002C6F8A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931</w:t>
            </w:r>
          </w:p>
        </w:tc>
        <w:tc>
          <w:tcPr>
            <w:tcW w:w="895" w:type="dxa"/>
          </w:tcPr>
          <w:p w14:paraId="3E366208" w14:textId="1F0084C0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2C6F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806E4F" w14:paraId="3EF97665" w14:textId="77777777" w:rsidTr="00806E4F">
        <w:tc>
          <w:tcPr>
            <w:tcW w:w="1871" w:type="dxa"/>
          </w:tcPr>
          <w:p w14:paraId="215547DB" w14:textId="66357E9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544" w:type="dxa"/>
          </w:tcPr>
          <w:p w14:paraId="5FB25B46" w14:textId="2D46E16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5864678B" w14:textId="6CF3F95D" w:rsidR="00806E4F" w:rsidRPr="00806E4F" w:rsidRDefault="002C6F8A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</w:t>
            </w:r>
            <w:r w:rsidR="003633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91</w:t>
            </w:r>
          </w:p>
        </w:tc>
        <w:tc>
          <w:tcPr>
            <w:tcW w:w="996" w:type="dxa"/>
          </w:tcPr>
          <w:p w14:paraId="1EE5148B" w14:textId="11E0669D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633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8</w:t>
            </w:r>
          </w:p>
        </w:tc>
        <w:tc>
          <w:tcPr>
            <w:tcW w:w="895" w:type="dxa"/>
          </w:tcPr>
          <w:p w14:paraId="5551D231" w14:textId="0197ADC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633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4</w:t>
            </w:r>
          </w:p>
        </w:tc>
      </w:tr>
      <w:tr w:rsidR="00806E4F" w14:paraId="03C7E19C" w14:textId="77777777" w:rsidTr="00806E4F">
        <w:tc>
          <w:tcPr>
            <w:tcW w:w="1871" w:type="dxa"/>
          </w:tcPr>
          <w:p w14:paraId="2C0E2641" w14:textId="2626D7F8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VSQRT</w:t>
            </w:r>
          </w:p>
        </w:tc>
        <w:tc>
          <w:tcPr>
            <w:tcW w:w="1544" w:type="dxa"/>
          </w:tcPr>
          <w:p w14:paraId="35DE502C" w14:textId="3B3804B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2CB6898B" w14:textId="1E4C3E02" w:rsidR="00806E4F" w:rsidRPr="00806E4F" w:rsidRDefault="0036335B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.000</w:t>
            </w:r>
          </w:p>
        </w:tc>
        <w:tc>
          <w:tcPr>
            <w:tcW w:w="996" w:type="dxa"/>
          </w:tcPr>
          <w:p w14:paraId="71C76000" w14:textId="4C6C4CA2" w:rsidR="00806E4F" w:rsidRPr="00806E4F" w:rsidRDefault="0036335B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20</w:t>
            </w:r>
          </w:p>
        </w:tc>
        <w:tc>
          <w:tcPr>
            <w:tcW w:w="895" w:type="dxa"/>
          </w:tcPr>
          <w:p w14:paraId="08BADD49" w14:textId="5F6186F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633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A3152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</w:t>
            </w:r>
          </w:p>
        </w:tc>
      </w:tr>
      <w:tr w:rsidR="00806E4F" w14:paraId="2E7134B8" w14:textId="77777777" w:rsidTr="00806E4F">
        <w:tc>
          <w:tcPr>
            <w:tcW w:w="1871" w:type="dxa"/>
          </w:tcPr>
          <w:p w14:paraId="1DFB8923" w14:textId="48003F99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FixSQRT</w:t>
            </w:r>
          </w:p>
        </w:tc>
        <w:tc>
          <w:tcPr>
            <w:tcW w:w="1544" w:type="dxa"/>
          </w:tcPr>
          <w:p w14:paraId="55C8D4A3" w14:textId="4C94B8B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149251A7" w14:textId="14D927DE" w:rsidR="00806E4F" w:rsidRPr="00806E4F" w:rsidRDefault="00A31525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.729</w:t>
            </w:r>
          </w:p>
        </w:tc>
        <w:tc>
          <w:tcPr>
            <w:tcW w:w="996" w:type="dxa"/>
          </w:tcPr>
          <w:p w14:paraId="4C531E60" w14:textId="5EC55E30" w:rsidR="00806E4F" w:rsidRPr="00806E4F" w:rsidRDefault="00A31525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276</w:t>
            </w:r>
          </w:p>
        </w:tc>
        <w:tc>
          <w:tcPr>
            <w:tcW w:w="895" w:type="dxa"/>
          </w:tcPr>
          <w:p w14:paraId="2BC1373F" w14:textId="1377285E" w:rsidR="00806E4F" w:rsidRPr="00806E4F" w:rsidRDefault="00A31525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3</w:t>
            </w:r>
          </w:p>
        </w:tc>
      </w:tr>
      <w:tr w:rsidR="00806E4F" w14:paraId="5C2FBD01" w14:textId="77777777" w:rsidTr="00806E4F">
        <w:tc>
          <w:tcPr>
            <w:tcW w:w="1871" w:type="dxa"/>
            <w:tcBorders>
              <w:bottom w:val="single" w:sz="4" w:space="0" w:color="auto"/>
            </w:tcBorders>
          </w:tcPr>
          <w:p w14:paraId="14460E45" w14:textId="2E72BCD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RevisitsSQR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5E9E37D8" w14:textId="02C31FAF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76D14972" w14:textId="51B552D1" w:rsidR="00806E4F" w:rsidRPr="00806E4F" w:rsidRDefault="00A31525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45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5FB9931" w14:textId="44903065" w:rsidR="00806E4F" w:rsidRPr="00806E4F" w:rsidRDefault="00A31525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5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030D387" w14:textId="46238D5A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A3152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</w:t>
            </w:r>
          </w:p>
        </w:tc>
      </w:tr>
    </w:tbl>
    <w:p w14:paraId="4419C04B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lastRenderedPageBreak/>
        <w:t>Estimate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140"/>
        <w:gridCol w:w="1089"/>
        <w:gridCol w:w="1088"/>
        <w:gridCol w:w="1042"/>
        <w:gridCol w:w="704"/>
        <w:gridCol w:w="1116"/>
        <w:gridCol w:w="1134"/>
      </w:tblGrid>
      <w:tr w:rsidR="00593411" w14:paraId="461408AE" w14:textId="77777777" w:rsidTr="00806E4F">
        <w:tc>
          <w:tcPr>
            <w:tcW w:w="68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F2D79D" w14:textId="77777777" w:rsidR="00593411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66EC3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593411" w14:paraId="6B07E1B6" w14:textId="77777777" w:rsidTr="00806E4F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DCCE3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aramet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9D37F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stimat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35700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D66C1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BC618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B413C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4295AD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7509DA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806E4F" w14:paraId="55D7825E" w14:textId="77777777" w:rsidTr="00806E4F">
        <w:tc>
          <w:tcPr>
            <w:tcW w:w="1777" w:type="dxa"/>
          </w:tcPr>
          <w:p w14:paraId="73F486A6" w14:textId="6912D7B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140" w:type="dxa"/>
          </w:tcPr>
          <w:p w14:paraId="06DE7316" w14:textId="2CBA911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</w:t>
            </w:r>
            <w:r w:rsidR="002B567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340</w:t>
            </w:r>
          </w:p>
        </w:tc>
        <w:tc>
          <w:tcPr>
            <w:tcW w:w="1089" w:type="dxa"/>
          </w:tcPr>
          <w:p w14:paraId="1EF1D24F" w14:textId="4157C013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2B567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394</w:t>
            </w:r>
          </w:p>
        </w:tc>
        <w:tc>
          <w:tcPr>
            <w:tcW w:w="1088" w:type="dxa"/>
          </w:tcPr>
          <w:p w14:paraId="3E1DE6D5" w14:textId="38661218" w:rsidR="00806E4F" w:rsidRPr="00806E4F" w:rsidRDefault="002B567B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7.121</w:t>
            </w:r>
          </w:p>
        </w:tc>
        <w:tc>
          <w:tcPr>
            <w:tcW w:w="1042" w:type="dxa"/>
          </w:tcPr>
          <w:p w14:paraId="1C2D53D2" w14:textId="5C61A5BF" w:rsidR="00806E4F" w:rsidRPr="00806E4F" w:rsidRDefault="002B567B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59</w:t>
            </w:r>
          </w:p>
        </w:tc>
        <w:tc>
          <w:tcPr>
            <w:tcW w:w="704" w:type="dxa"/>
          </w:tcPr>
          <w:p w14:paraId="11F55BFC" w14:textId="273A953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16" w:type="dxa"/>
          </w:tcPr>
          <w:p w14:paraId="0CD68AF9" w14:textId="7351B72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046C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741</w:t>
            </w:r>
          </w:p>
        </w:tc>
        <w:tc>
          <w:tcPr>
            <w:tcW w:w="1134" w:type="dxa"/>
          </w:tcPr>
          <w:p w14:paraId="1D9E1D52" w14:textId="1125ECD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062D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</w:t>
            </w:r>
            <w:r w:rsidR="00484A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39</w:t>
            </w:r>
          </w:p>
        </w:tc>
      </w:tr>
      <w:tr w:rsidR="00806E4F" w14:paraId="51A0250C" w14:textId="77777777" w:rsidTr="00806E4F">
        <w:tc>
          <w:tcPr>
            <w:tcW w:w="1777" w:type="dxa"/>
          </w:tcPr>
          <w:p w14:paraId="47B1371A" w14:textId="6A7E5A5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140" w:type="dxa"/>
          </w:tcPr>
          <w:p w14:paraId="749BA9F2" w14:textId="46081A4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</w:t>
            </w:r>
            <w:r w:rsidR="00645E7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655</w:t>
            </w:r>
          </w:p>
        </w:tc>
        <w:tc>
          <w:tcPr>
            <w:tcW w:w="1089" w:type="dxa"/>
          </w:tcPr>
          <w:p w14:paraId="12D3B063" w14:textId="6251ECAF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07</w:t>
            </w:r>
          </w:p>
        </w:tc>
        <w:tc>
          <w:tcPr>
            <w:tcW w:w="1088" w:type="dxa"/>
          </w:tcPr>
          <w:p w14:paraId="5E228906" w14:textId="3C377791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6.864</w:t>
            </w:r>
          </w:p>
        </w:tc>
        <w:tc>
          <w:tcPr>
            <w:tcW w:w="1042" w:type="dxa"/>
          </w:tcPr>
          <w:p w14:paraId="6DEF9AD2" w14:textId="61020ABA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</w:t>
            </w:r>
            <w:r w:rsidR="002F6EB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4</w:t>
            </w:r>
          </w:p>
        </w:tc>
        <w:tc>
          <w:tcPr>
            <w:tcW w:w="704" w:type="dxa"/>
          </w:tcPr>
          <w:p w14:paraId="1C135CDB" w14:textId="6E73D04D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16" w:type="dxa"/>
          </w:tcPr>
          <w:p w14:paraId="2DDE0D0F" w14:textId="3EEFFBD8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</w:t>
            </w:r>
            <w:r w:rsidR="00046C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762</w:t>
            </w:r>
          </w:p>
        </w:tc>
        <w:tc>
          <w:tcPr>
            <w:tcW w:w="1134" w:type="dxa"/>
          </w:tcPr>
          <w:p w14:paraId="3AA7C793" w14:textId="5800786E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</w:t>
            </w:r>
            <w:r w:rsidR="00484A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548</w:t>
            </w:r>
          </w:p>
        </w:tc>
      </w:tr>
      <w:tr w:rsidR="00806E4F" w14:paraId="14561150" w14:textId="77777777" w:rsidTr="00806E4F">
        <w:tc>
          <w:tcPr>
            <w:tcW w:w="1777" w:type="dxa"/>
          </w:tcPr>
          <w:p w14:paraId="07BA249D" w14:textId="5AFF7142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140" w:type="dxa"/>
          </w:tcPr>
          <w:p w14:paraId="0B1B5A0E" w14:textId="1DE67FB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645E7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39</w:t>
            </w:r>
          </w:p>
        </w:tc>
        <w:tc>
          <w:tcPr>
            <w:tcW w:w="1089" w:type="dxa"/>
          </w:tcPr>
          <w:p w14:paraId="335A7559" w14:textId="73021BC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89</w:t>
            </w:r>
          </w:p>
        </w:tc>
        <w:tc>
          <w:tcPr>
            <w:tcW w:w="1088" w:type="dxa"/>
          </w:tcPr>
          <w:p w14:paraId="30549BE5" w14:textId="33DA738B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2.822</w:t>
            </w:r>
          </w:p>
        </w:tc>
        <w:tc>
          <w:tcPr>
            <w:tcW w:w="1042" w:type="dxa"/>
          </w:tcPr>
          <w:p w14:paraId="38ED5B63" w14:textId="623D3C90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2F6EB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789</w:t>
            </w:r>
          </w:p>
        </w:tc>
        <w:tc>
          <w:tcPr>
            <w:tcW w:w="704" w:type="dxa"/>
          </w:tcPr>
          <w:p w14:paraId="04D7AB7A" w14:textId="7EE3413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306A9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116" w:type="dxa"/>
          </w:tcPr>
          <w:p w14:paraId="60DA17DF" w14:textId="3DB17CE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046C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0667</w:t>
            </w:r>
          </w:p>
        </w:tc>
        <w:tc>
          <w:tcPr>
            <w:tcW w:w="1134" w:type="dxa"/>
          </w:tcPr>
          <w:p w14:paraId="29D2BAD4" w14:textId="33E06CF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484A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811</w:t>
            </w:r>
          </w:p>
        </w:tc>
      </w:tr>
      <w:tr w:rsidR="00806E4F" w14:paraId="33554297" w14:textId="77777777" w:rsidTr="00806E4F">
        <w:tc>
          <w:tcPr>
            <w:tcW w:w="1777" w:type="dxa"/>
          </w:tcPr>
          <w:p w14:paraId="14358C8C" w14:textId="68E8763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140" w:type="dxa"/>
          </w:tcPr>
          <w:p w14:paraId="655D98B8" w14:textId="2D7E0A9E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914</w:t>
            </w:r>
          </w:p>
        </w:tc>
        <w:tc>
          <w:tcPr>
            <w:tcW w:w="1089" w:type="dxa"/>
          </w:tcPr>
          <w:p w14:paraId="52B8BE15" w14:textId="5E784FF8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78</w:t>
            </w:r>
          </w:p>
        </w:tc>
        <w:tc>
          <w:tcPr>
            <w:tcW w:w="1088" w:type="dxa"/>
          </w:tcPr>
          <w:p w14:paraId="14611368" w14:textId="02B11CFE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091</w:t>
            </w:r>
          </w:p>
        </w:tc>
        <w:tc>
          <w:tcPr>
            <w:tcW w:w="1042" w:type="dxa"/>
          </w:tcPr>
          <w:p w14:paraId="6B324635" w14:textId="68C4FFA5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3</w:t>
            </w:r>
          </w:p>
        </w:tc>
        <w:tc>
          <w:tcPr>
            <w:tcW w:w="704" w:type="dxa"/>
          </w:tcPr>
          <w:p w14:paraId="02BC5FC3" w14:textId="3F7AB00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06A9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4</w:t>
            </w:r>
          </w:p>
        </w:tc>
        <w:tc>
          <w:tcPr>
            <w:tcW w:w="1116" w:type="dxa"/>
          </w:tcPr>
          <w:p w14:paraId="0FB25CBD" w14:textId="6306A99D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046C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</w:t>
            </w:r>
            <w:r w:rsidR="00062D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5</w:t>
            </w:r>
          </w:p>
        </w:tc>
        <w:tc>
          <w:tcPr>
            <w:tcW w:w="1134" w:type="dxa"/>
          </w:tcPr>
          <w:p w14:paraId="489C682C" w14:textId="30973166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484AF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702</w:t>
            </w:r>
          </w:p>
        </w:tc>
      </w:tr>
      <w:tr w:rsidR="00806E4F" w14:paraId="4515C0DA" w14:textId="77777777" w:rsidTr="00806E4F">
        <w:tc>
          <w:tcPr>
            <w:tcW w:w="1777" w:type="dxa"/>
          </w:tcPr>
          <w:p w14:paraId="5D28A1A0" w14:textId="6E94433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VSQRT</w:t>
            </w:r>
          </w:p>
        </w:tc>
        <w:tc>
          <w:tcPr>
            <w:tcW w:w="1140" w:type="dxa"/>
          </w:tcPr>
          <w:p w14:paraId="7ACD6245" w14:textId="7D70CBD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441</w:t>
            </w:r>
          </w:p>
        </w:tc>
        <w:tc>
          <w:tcPr>
            <w:tcW w:w="1089" w:type="dxa"/>
          </w:tcPr>
          <w:p w14:paraId="343FE787" w14:textId="1F8AA5C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374</w:t>
            </w:r>
          </w:p>
        </w:tc>
        <w:tc>
          <w:tcPr>
            <w:tcW w:w="1088" w:type="dxa"/>
          </w:tcPr>
          <w:p w14:paraId="12A206A1" w14:textId="402AF369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.000</w:t>
            </w:r>
          </w:p>
        </w:tc>
        <w:tc>
          <w:tcPr>
            <w:tcW w:w="1042" w:type="dxa"/>
          </w:tcPr>
          <w:p w14:paraId="6CE50722" w14:textId="62B5E96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2F6EB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95</w:t>
            </w:r>
          </w:p>
        </w:tc>
        <w:tc>
          <w:tcPr>
            <w:tcW w:w="704" w:type="dxa"/>
          </w:tcPr>
          <w:p w14:paraId="294F897B" w14:textId="451D2A12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06A9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4</w:t>
            </w:r>
          </w:p>
        </w:tc>
        <w:tc>
          <w:tcPr>
            <w:tcW w:w="1116" w:type="dxa"/>
          </w:tcPr>
          <w:p w14:paraId="6B59FD56" w14:textId="252A8667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062D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8953</w:t>
            </w:r>
          </w:p>
        </w:tc>
        <w:tc>
          <w:tcPr>
            <w:tcW w:w="1134" w:type="dxa"/>
          </w:tcPr>
          <w:p w14:paraId="7658BB48" w14:textId="41B430B4" w:rsidR="00806E4F" w:rsidRPr="00806E4F" w:rsidRDefault="00AE6F92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4071</w:t>
            </w:r>
          </w:p>
        </w:tc>
      </w:tr>
      <w:tr w:rsidR="00806E4F" w14:paraId="282B6E4A" w14:textId="77777777" w:rsidTr="00806E4F">
        <w:tc>
          <w:tcPr>
            <w:tcW w:w="1777" w:type="dxa"/>
          </w:tcPr>
          <w:p w14:paraId="3E1EE209" w14:textId="2532D0B2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FixSQRT</w:t>
            </w:r>
          </w:p>
        </w:tc>
        <w:tc>
          <w:tcPr>
            <w:tcW w:w="1140" w:type="dxa"/>
          </w:tcPr>
          <w:p w14:paraId="41D24385" w14:textId="1E18E404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743</w:t>
            </w:r>
          </w:p>
        </w:tc>
        <w:tc>
          <w:tcPr>
            <w:tcW w:w="1089" w:type="dxa"/>
          </w:tcPr>
          <w:p w14:paraId="3A750D66" w14:textId="6D7565B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227</w:t>
            </w:r>
          </w:p>
        </w:tc>
        <w:tc>
          <w:tcPr>
            <w:tcW w:w="1088" w:type="dxa"/>
          </w:tcPr>
          <w:p w14:paraId="378FD1DB" w14:textId="55B66D28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.729</w:t>
            </w:r>
          </w:p>
        </w:tc>
        <w:tc>
          <w:tcPr>
            <w:tcW w:w="1042" w:type="dxa"/>
          </w:tcPr>
          <w:p w14:paraId="23728332" w14:textId="1EE5754B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</w:t>
            </w:r>
            <w:r w:rsidR="002F6EB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7</w:t>
            </w:r>
          </w:p>
        </w:tc>
        <w:tc>
          <w:tcPr>
            <w:tcW w:w="704" w:type="dxa"/>
          </w:tcPr>
          <w:p w14:paraId="7B1FD753" w14:textId="5E7747A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306A9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116" w:type="dxa"/>
          </w:tcPr>
          <w:p w14:paraId="0F9473E8" w14:textId="0F33A9FF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062D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024</w:t>
            </w:r>
          </w:p>
        </w:tc>
        <w:tc>
          <w:tcPr>
            <w:tcW w:w="1134" w:type="dxa"/>
          </w:tcPr>
          <w:p w14:paraId="4D2F3C5C" w14:textId="4315F21D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</w:t>
            </w:r>
            <w:r w:rsidR="00AE6F9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61</w:t>
            </w:r>
          </w:p>
        </w:tc>
      </w:tr>
      <w:tr w:rsidR="00806E4F" w14:paraId="7D0E52B6" w14:textId="77777777" w:rsidTr="00806E4F">
        <w:tc>
          <w:tcPr>
            <w:tcW w:w="1777" w:type="dxa"/>
            <w:tcBorders>
              <w:bottom w:val="single" w:sz="4" w:space="0" w:color="auto"/>
            </w:tcBorders>
          </w:tcPr>
          <w:p w14:paraId="00F62498" w14:textId="2987FC51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RevisitsSQRT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DE68327" w14:textId="41CB27C9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043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F426842" w14:textId="294A4365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</w:t>
            </w:r>
            <w:r w:rsidR="000C30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7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1A65903" w14:textId="21F6C8BF" w:rsidR="00806E4F" w:rsidRPr="00806E4F" w:rsidRDefault="002F6EB8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451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5B181EF" w14:textId="19F9CA0C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2F6EB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6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5D2905B" w14:textId="3C4C6B03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645E7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9F8D2E4" w14:textId="2AC1185F" w:rsidR="00806E4F" w:rsidRPr="00806E4F" w:rsidRDefault="00806E4F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062D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4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BF5AE2" w14:textId="25E593C7" w:rsidR="00806E4F" w:rsidRPr="00806E4F" w:rsidRDefault="00AE6F92" w:rsidP="00806E4F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806E4F" w:rsidRPr="00806E4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628</w:t>
            </w:r>
          </w:p>
        </w:tc>
      </w:tr>
    </w:tbl>
    <w:p w14:paraId="44E2E9AD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BAB2A" w14:textId="475F7C94" w:rsidR="00593411" w:rsidRDefault="00593411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) Key Words, Sources, and Photos (1</w:t>
      </w:r>
      <w:r w:rsidR="00C70B5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cial media posts)</w:t>
      </w:r>
    </w:p>
    <w:p w14:paraId="673908DE" w14:textId="121618EC" w:rsidR="00593411" w:rsidRDefault="00593411" w:rsidP="00383E6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6AF20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t>Type III Test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544"/>
        <w:gridCol w:w="1799"/>
        <w:gridCol w:w="996"/>
        <w:gridCol w:w="895"/>
      </w:tblGrid>
      <w:tr w:rsidR="00593411" w14:paraId="797E6635" w14:textId="77777777" w:rsidTr="00EB563C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915FF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our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DBA64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umerator df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4779A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enominator 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D30A8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04B1E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471968" w14:paraId="10C65AEF" w14:textId="77777777" w:rsidTr="00EB563C">
        <w:tc>
          <w:tcPr>
            <w:tcW w:w="1871" w:type="dxa"/>
          </w:tcPr>
          <w:p w14:paraId="772EA6AA" w14:textId="02F7A65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544" w:type="dxa"/>
          </w:tcPr>
          <w:p w14:paraId="53BCC99C" w14:textId="71B5BD7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0C8F3746" w14:textId="3AC48F21" w:rsidR="00471968" w:rsidRPr="00471968" w:rsidRDefault="003F250D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1.277</w:t>
            </w:r>
          </w:p>
        </w:tc>
        <w:tc>
          <w:tcPr>
            <w:tcW w:w="996" w:type="dxa"/>
          </w:tcPr>
          <w:p w14:paraId="6D48247C" w14:textId="08FF9655" w:rsidR="00471968" w:rsidRPr="00471968" w:rsidRDefault="003F250D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929</w:t>
            </w:r>
          </w:p>
        </w:tc>
        <w:tc>
          <w:tcPr>
            <w:tcW w:w="895" w:type="dxa"/>
          </w:tcPr>
          <w:p w14:paraId="03ACA1C3" w14:textId="4DE6461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471968" w14:paraId="784A037F" w14:textId="77777777" w:rsidTr="00471968">
        <w:tc>
          <w:tcPr>
            <w:tcW w:w="1871" w:type="dxa"/>
          </w:tcPr>
          <w:p w14:paraId="249B32EE" w14:textId="161BE3D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544" w:type="dxa"/>
          </w:tcPr>
          <w:p w14:paraId="70FD9F76" w14:textId="470119E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4CDB6B40" w14:textId="64DC8DA5" w:rsidR="00471968" w:rsidRPr="00471968" w:rsidRDefault="003F250D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</w:t>
            </w:r>
            <w:r w:rsidR="00FA782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15</w:t>
            </w:r>
          </w:p>
        </w:tc>
        <w:tc>
          <w:tcPr>
            <w:tcW w:w="996" w:type="dxa"/>
          </w:tcPr>
          <w:p w14:paraId="18AE59FB" w14:textId="4EF29F9C" w:rsidR="00471968" w:rsidRPr="00471968" w:rsidRDefault="00FA782C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068</w:t>
            </w:r>
          </w:p>
        </w:tc>
        <w:tc>
          <w:tcPr>
            <w:tcW w:w="895" w:type="dxa"/>
          </w:tcPr>
          <w:p w14:paraId="73BEC2F4" w14:textId="78FF06C0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870E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471968" w14:paraId="072B227B" w14:textId="77777777" w:rsidTr="00471968">
        <w:tc>
          <w:tcPr>
            <w:tcW w:w="1871" w:type="dxa"/>
          </w:tcPr>
          <w:p w14:paraId="4A751EE4" w14:textId="2FD95D4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544" w:type="dxa"/>
          </w:tcPr>
          <w:p w14:paraId="0A2EDF22" w14:textId="40DC2D02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4332C7B6" w14:textId="029DD628" w:rsidR="00471968" w:rsidRPr="00471968" w:rsidRDefault="00FA78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1.895</w:t>
            </w:r>
          </w:p>
        </w:tc>
        <w:tc>
          <w:tcPr>
            <w:tcW w:w="996" w:type="dxa"/>
          </w:tcPr>
          <w:p w14:paraId="0E2458FA" w14:textId="4B486FBE" w:rsidR="00471968" w:rsidRPr="00471968" w:rsidRDefault="00FA78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834</w:t>
            </w:r>
          </w:p>
        </w:tc>
        <w:tc>
          <w:tcPr>
            <w:tcW w:w="895" w:type="dxa"/>
          </w:tcPr>
          <w:p w14:paraId="237629B7" w14:textId="6BD3059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870E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</w:tr>
      <w:tr w:rsidR="00471968" w14:paraId="47B69C95" w14:textId="77777777" w:rsidTr="00471968">
        <w:tc>
          <w:tcPr>
            <w:tcW w:w="1871" w:type="dxa"/>
          </w:tcPr>
          <w:p w14:paraId="613C5D00" w14:textId="43A1E5B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544" w:type="dxa"/>
          </w:tcPr>
          <w:p w14:paraId="63C8A17D" w14:textId="34F71C7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22E8261B" w14:textId="7CA7516E" w:rsidR="00471968" w:rsidRPr="00471968" w:rsidRDefault="00FA78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1.659</w:t>
            </w:r>
          </w:p>
        </w:tc>
        <w:tc>
          <w:tcPr>
            <w:tcW w:w="996" w:type="dxa"/>
          </w:tcPr>
          <w:p w14:paraId="3F0AB0A7" w14:textId="2E2A801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FA782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2</w:t>
            </w:r>
          </w:p>
        </w:tc>
        <w:tc>
          <w:tcPr>
            <w:tcW w:w="895" w:type="dxa"/>
          </w:tcPr>
          <w:p w14:paraId="1827BE27" w14:textId="3392DBA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870E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8</w:t>
            </w:r>
          </w:p>
        </w:tc>
      </w:tr>
      <w:tr w:rsidR="00471968" w14:paraId="18A72171" w14:textId="77777777" w:rsidTr="00471968">
        <w:tc>
          <w:tcPr>
            <w:tcW w:w="1871" w:type="dxa"/>
          </w:tcPr>
          <w:p w14:paraId="6E2DDDC4" w14:textId="5EBAB960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VSQRT</w:t>
            </w:r>
          </w:p>
        </w:tc>
        <w:tc>
          <w:tcPr>
            <w:tcW w:w="1544" w:type="dxa"/>
          </w:tcPr>
          <w:p w14:paraId="70A1A149" w14:textId="3C66831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03B55BBE" w14:textId="13F858C8" w:rsidR="00471968" w:rsidRPr="00471968" w:rsidRDefault="004F5750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652</w:t>
            </w:r>
          </w:p>
        </w:tc>
        <w:tc>
          <w:tcPr>
            <w:tcW w:w="996" w:type="dxa"/>
          </w:tcPr>
          <w:p w14:paraId="5F8D42FE" w14:textId="7D0154FE" w:rsidR="00471968" w:rsidRPr="00471968" w:rsidRDefault="004F5750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49</w:t>
            </w:r>
          </w:p>
        </w:tc>
        <w:tc>
          <w:tcPr>
            <w:tcW w:w="895" w:type="dxa"/>
          </w:tcPr>
          <w:p w14:paraId="494FE23D" w14:textId="2DEB538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870E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</w:t>
            </w:r>
          </w:p>
        </w:tc>
      </w:tr>
      <w:tr w:rsidR="00471968" w14:paraId="1BB51A2E" w14:textId="77777777" w:rsidTr="00471968">
        <w:tc>
          <w:tcPr>
            <w:tcW w:w="1871" w:type="dxa"/>
          </w:tcPr>
          <w:p w14:paraId="69F6D153" w14:textId="0DBA080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FixSQRT</w:t>
            </w:r>
          </w:p>
        </w:tc>
        <w:tc>
          <w:tcPr>
            <w:tcW w:w="1544" w:type="dxa"/>
          </w:tcPr>
          <w:p w14:paraId="3CC94D52" w14:textId="34D248D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11A81969" w14:textId="169352CE" w:rsidR="00471968" w:rsidRPr="00471968" w:rsidRDefault="004F5750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8.456</w:t>
            </w:r>
          </w:p>
        </w:tc>
        <w:tc>
          <w:tcPr>
            <w:tcW w:w="996" w:type="dxa"/>
          </w:tcPr>
          <w:p w14:paraId="78E383B8" w14:textId="2C9B1045" w:rsidR="00471968" w:rsidRPr="00471968" w:rsidRDefault="004F5750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694</w:t>
            </w:r>
          </w:p>
        </w:tc>
        <w:tc>
          <w:tcPr>
            <w:tcW w:w="895" w:type="dxa"/>
          </w:tcPr>
          <w:p w14:paraId="4B411AFC" w14:textId="54BFC47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2</w:t>
            </w:r>
          </w:p>
        </w:tc>
      </w:tr>
      <w:tr w:rsidR="00471968" w14:paraId="27DCE587" w14:textId="77777777" w:rsidTr="00471968">
        <w:tc>
          <w:tcPr>
            <w:tcW w:w="1871" w:type="dxa"/>
          </w:tcPr>
          <w:p w14:paraId="53EE2F9F" w14:textId="605E29C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RevisitsSQRT</w:t>
            </w:r>
          </w:p>
        </w:tc>
        <w:tc>
          <w:tcPr>
            <w:tcW w:w="1544" w:type="dxa"/>
          </w:tcPr>
          <w:p w14:paraId="73A5D594" w14:textId="1775D14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3BFF8168" w14:textId="728CF47E" w:rsidR="00471968" w:rsidRPr="00471968" w:rsidRDefault="004F5750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8</w:t>
            </w:r>
            <w:r w:rsidR="00C6512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7</w:t>
            </w:r>
          </w:p>
        </w:tc>
        <w:tc>
          <w:tcPr>
            <w:tcW w:w="996" w:type="dxa"/>
          </w:tcPr>
          <w:p w14:paraId="54144953" w14:textId="2C96AFAB" w:rsidR="00471968" w:rsidRPr="00471968" w:rsidRDefault="00C651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703</w:t>
            </w:r>
          </w:p>
        </w:tc>
        <w:tc>
          <w:tcPr>
            <w:tcW w:w="895" w:type="dxa"/>
          </w:tcPr>
          <w:p w14:paraId="294DC720" w14:textId="0FFA232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1</w:t>
            </w:r>
          </w:p>
        </w:tc>
      </w:tr>
      <w:tr w:rsidR="00471968" w14:paraId="3308D7EB" w14:textId="77777777" w:rsidTr="00471968">
        <w:tc>
          <w:tcPr>
            <w:tcW w:w="1871" w:type="dxa"/>
          </w:tcPr>
          <w:p w14:paraId="7F9C193A" w14:textId="75502C82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TVSQRT</w:t>
            </w:r>
          </w:p>
        </w:tc>
        <w:tc>
          <w:tcPr>
            <w:tcW w:w="1544" w:type="dxa"/>
          </w:tcPr>
          <w:p w14:paraId="2280B531" w14:textId="1FC864C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3EB3DAAA" w14:textId="5AA779C7" w:rsidR="00471968" w:rsidRPr="00471968" w:rsidRDefault="00C651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583</w:t>
            </w:r>
          </w:p>
        </w:tc>
        <w:tc>
          <w:tcPr>
            <w:tcW w:w="996" w:type="dxa"/>
          </w:tcPr>
          <w:p w14:paraId="14D878A3" w14:textId="11D176F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C6512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</w:t>
            </w:r>
          </w:p>
        </w:tc>
        <w:tc>
          <w:tcPr>
            <w:tcW w:w="895" w:type="dxa"/>
          </w:tcPr>
          <w:p w14:paraId="4F98C6A0" w14:textId="3DCB8EE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9</w:t>
            </w:r>
          </w:p>
        </w:tc>
      </w:tr>
      <w:tr w:rsidR="00471968" w14:paraId="18D17112" w14:textId="77777777" w:rsidTr="00471968">
        <w:tc>
          <w:tcPr>
            <w:tcW w:w="1871" w:type="dxa"/>
          </w:tcPr>
          <w:p w14:paraId="3C13DE9B" w14:textId="35EB86A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FixSQRT</w:t>
            </w:r>
          </w:p>
        </w:tc>
        <w:tc>
          <w:tcPr>
            <w:tcW w:w="1544" w:type="dxa"/>
          </w:tcPr>
          <w:p w14:paraId="614FB760" w14:textId="2799503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</w:tcPr>
          <w:p w14:paraId="4A3ABA43" w14:textId="19CDDB71" w:rsidR="00471968" w:rsidRPr="00471968" w:rsidRDefault="00C6512C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178</w:t>
            </w:r>
          </w:p>
        </w:tc>
        <w:tc>
          <w:tcPr>
            <w:tcW w:w="996" w:type="dxa"/>
          </w:tcPr>
          <w:p w14:paraId="4A0874C1" w14:textId="189A130F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C6512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3</w:t>
            </w:r>
          </w:p>
        </w:tc>
        <w:tc>
          <w:tcPr>
            <w:tcW w:w="895" w:type="dxa"/>
          </w:tcPr>
          <w:p w14:paraId="4173F6D7" w14:textId="06255931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7</w:t>
            </w:r>
          </w:p>
        </w:tc>
      </w:tr>
      <w:tr w:rsidR="00471968" w14:paraId="6D883641" w14:textId="77777777" w:rsidTr="00471968">
        <w:tc>
          <w:tcPr>
            <w:tcW w:w="1871" w:type="dxa"/>
            <w:tcBorders>
              <w:bottom w:val="single" w:sz="4" w:space="0" w:color="auto"/>
            </w:tcBorders>
          </w:tcPr>
          <w:p w14:paraId="409BAB4A" w14:textId="1D9653A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evisitsSQRT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F070F6C" w14:textId="2B13E0D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CE77E66" w14:textId="7151007B" w:rsidR="00471968" w:rsidRPr="00471968" w:rsidRDefault="008F27E5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41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7E8D291" w14:textId="63A4733F" w:rsidR="00471968" w:rsidRPr="00471968" w:rsidRDefault="008F27E5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9E2D167" w14:textId="7258EFA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3F250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3</w:t>
            </w:r>
          </w:p>
        </w:tc>
      </w:tr>
    </w:tbl>
    <w:p w14:paraId="1CD689B9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8E9BF" w14:textId="77777777" w:rsidR="00471968" w:rsidRDefault="004719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6E4B28" w14:textId="705F38F4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E6B">
        <w:rPr>
          <w:rFonts w:ascii="Times New Roman" w:hAnsi="Times New Roman" w:cs="Times New Roman"/>
          <w:b/>
          <w:bCs/>
          <w:sz w:val="24"/>
          <w:szCs w:val="24"/>
        </w:rPr>
        <w:lastRenderedPageBreak/>
        <w:t>Estimates of Fixed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V: Correc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140"/>
        <w:gridCol w:w="1089"/>
        <w:gridCol w:w="1088"/>
        <w:gridCol w:w="936"/>
        <w:gridCol w:w="720"/>
        <w:gridCol w:w="1122"/>
        <w:gridCol w:w="1128"/>
      </w:tblGrid>
      <w:tr w:rsidR="00593411" w14:paraId="18C230B4" w14:textId="77777777" w:rsidTr="00471968">
        <w:tc>
          <w:tcPr>
            <w:tcW w:w="67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462C47" w14:textId="77777777" w:rsidR="00593411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D6541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593411" w14:paraId="5341623F" w14:textId="77777777" w:rsidTr="00471968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324CE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aramet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7F49C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stimat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FF597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D7180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83EEE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2D4A8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24DA3F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D5699C" w14:textId="77777777" w:rsidR="00593411" w:rsidRPr="00383E6B" w:rsidRDefault="00593411" w:rsidP="00EB563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E6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471968" w14:paraId="40D390B6" w14:textId="77777777" w:rsidTr="00471968">
        <w:tc>
          <w:tcPr>
            <w:tcW w:w="1777" w:type="dxa"/>
          </w:tcPr>
          <w:p w14:paraId="0903F7BD" w14:textId="7492525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ercept</w:t>
            </w:r>
          </w:p>
        </w:tc>
        <w:tc>
          <w:tcPr>
            <w:tcW w:w="1140" w:type="dxa"/>
          </w:tcPr>
          <w:p w14:paraId="7843D404" w14:textId="2A7DAA7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C648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5399</w:t>
            </w:r>
          </w:p>
        </w:tc>
        <w:tc>
          <w:tcPr>
            <w:tcW w:w="1089" w:type="dxa"/>
          </w:tcPr>
          <w:p w14:paraId="5D298CCC" w14:textId="4CDAA50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32</w:t>
            </w:r>
          </w:p>
        </w:tc>
        <w:tc>
          <w:tcPr>
            <w:tcW w:w="1088" w:type="dxa"/>
          </w:tcPr>
          <w:p w14:paraId="1E0B44F4" w14:textId="0B0021BF" w:rsidR="00471968" w:rsidRPr="00471968" w:rsidRDefault="00BF789F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1.277</w:t>
            </w:r>
          </w:p>
        </w:tc>
        <w:tc>
          <w:tcPr>
            <w:tcW w:w="936" w:type="dxa"/>
          </w:tcPr>
          <w:p w14:paraId="31610C20" w14:textId="3FA41265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5</w:t>
            </w:r>
          </w:p>
        </w:tc>
        <w:tc>
          <w:tcPr>
            <w:tcW w:w="720" w:type="dxa"/>
          </w:tcPr>
          <w:p w14:paraId="731AE60A" w14:textId="3162742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22" w:type="dxa"/>
          </w:tcPr>
          <w:p w14:paraId="69F7F33C" w14:textId="6A9CE56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3359</w:t>
            </w:r>
          </w:p>
        </w:tc>
        <w:tc>
          <w:tcPr>
            <w:tcW w:w="1128" w:type="dxa"/>
          </w:tcPr>
          <w:p w14:paraId="683B2A53" w14:textId="5A29C64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7979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7440</w:t>
            </w:r>
          </w:p>
        </w:tc>
      </w:tr>
      <w:tr w:rsidR="00471968" w14:paraId="2310EBED" w14:textId="77777777" w:rsidTr="00471968">
        <w:tc>
          <w:tcPr>
            <w:tcW w:w="1777" w:type="dxa"/>
          </w:tcPr>
          <w:p w14:paraId="0F6378CD" w14:textId="20D0337A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TVSQRT</w:t>
            </w:r>
          </w:p>
        </w:tc>
        <w:tc>
          <w:tcPr>
            <w:tcW w:w="1140" w:type="dxa"/>
          </w:tcPr>
          <w:p w14:paraId="761E0C6A" w14:textId="4160E5A3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</w:t>
            </w:r>
            <w:r w:rsidR="00C648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01</w:t>
            </w:r>
          </w:p>
        </w:tc>
        <w:tc>
          <w:tcPr>
            <w:tcW w:w="1089" w:type="dxa"/>
          </w:tcPr>
          <w:p w14:paraId="79CF2455" w14:textId="151A391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310</w:t>
            </w:r>
          </w:p>
        </w:tc>
        <w:tc>
          <w:tcPr>
            <w:tcW w:w="1088" w:type="dxa"/>
          </w:tcPr>
          <w:p w14:paraId="1AB1CB64" w14:textId="18E815A8" w:rsidR="00471968" w:rsidRPr="00471968" w:rsidRDefault="00BF789F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515</w:t>
            </w:r>
          </w:p>
        </w:tc>
        <w:tc>
          <w:tcPr>
            <w:tcW w:w="936" w:type="dxa"/>
          </w:tcPr>
          <w:p w14:paraId="31D46E35" w14:textId="033CED41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2</w:t>
            </w:r>
          </w:p>
        </w:tc>
        <w:tc>
          <w:tcPr>
            <w:tcW w:w="720" w:type="dxa"/>
          </w:tcPr>
          <w:p w14:paraId="3D94A78B" w14:textId="70ADFF81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122" w:type="dxa"/>
          </w:tcPr>
          <w:p w14:paraId="0AEC537F" w14:textId="02C322C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524</w:t>
            </w:r>
          </w:p>
        </w:tc>
        <w:tc>
          <w:tcPr>
            <w:tcW w:w="1128" w:type="dxa"/>
          </w:tcPr>
          <w:p w14:paraId="274BD401" w14:textId="60DC7A7A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</w:t>
            </w:r>
            <w:r w:rsidR="007979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277</w:t>
            </w:r>
          </w:p>
        </w:tc>
      </w:tr>
      <w:tr w:rsidR="00471968" w14:paraId="6EF97808" w14:textId="77777777" w:rsidTr="00471968">
        <w:tc>
          <w:tcPr>
            <w:tcW w:w="1777" w:type="dxa"/>
          </w:tcPr>
          <w:p w14:paraId="5B37BA76" w14:textId="77548B2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FixSQRT</w:t>
            </w:r>
          </w:p>
        </w:tc>
        <w:tc>
          <w:tcPr>
            <w:tcW w:w="1140" w:type="dxa"/>
          </w:tcPr>
          <w:p w14:paraId="03F93922" w14:textId="608FC79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C6488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93</w:t>
            </w:r>
          </w:p>
        </w:tc>
        <w:tc>
          <w:tcPr>
            <w:tcW w:w="1089" w:type="dxa"/>
          </w:tcPr>
          <w:p w14:paraId="0B116EEC" w14:textId="20B7DEB0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30</w:t>
            </w:r>
          </w:p>
        </w:tc>
        <w:tc>
          <w:tcPr>
            <w:tcW w:w="1088" w:type="dxa"/>
          </w:tcPr>
          <w:p w14:paraId="36D91599" w14:textId="5C791C4C" w:rsidR="00471968" w:rsidRPr="00471968" w:rsidRDefault="00BF789F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1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5</w:t>
            </w:r>
          </w:p>
        </w:tc>
        <w:tc>
          <w:tcPr>
            <w:tcW w:w="936" w:type="dxa"/>
          </w:tcPr>
          <w:p w14:paraId="411E5B75" w14:textId="4A73AA8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2</w:t>
            </w:r>
          </w:p>
        </w:tc>
        <w:tc>
          <w:tcPr>
            <w:tcW w:w="720" w:type="dxa"/>
          </w:tcPr>
          <w:p w14:paraId="44A77F48" w14:textId="7018E3AF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14:paraId="68CAB695" w14:textId="513448D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307</w:t>
            </w:r>
          </w:p>
        </w:tc>
        <w:tc>
          <w:tcPr>
            <w:tcW w:w="1128" w:type="dxa"/>
          </w:tcPr>
          <w:p w14:paraId="43CB72A2" w14:textId="7311326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7979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480</w:t>
            </w:r>
          </w:p>
        </w:tc>
      </w:tr>
      <w:tr w:rsidR="00471968" w14:paraId="66606D17" w14:textId="77777777" w:rsidTr="00471968">
        <w:tc>
          <w:tcPr>
            <w:tcW w:w="1777" w:type="dxa"/>
          </w:tcPr>
          <w:p w14:paraId="4E1B7F21" w14:textId="1C460B0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evisitsSQRT</w:t>
            </w:r>
          </w:p>
        </w:tc>
        <w:tc>
          <w:tcPr>
            <w:tcW w:w="1140" w:type="dxa"/>
          </w:tcPr>
          <w:p w14:paraId="0FE8FD84" w14:textId="6A66210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6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3</w:t>
            </w:r>
          </w:p>
        </w:tc>
        <w:tc>
          <w:tcPr>
            <w:tcW w:w="1089" w:type="dxa"/>
          </w:tcPr>
          <w:p w14:paraId="78527356" w14:textId="3323228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233</w:t>
            </w:r>
          </w:p>
        </w:tc>
        <w:tc>
          <w:tcPr>
            <w:tcW w:w="1088" w:type="dxa"/>
          </w:tcPr>
          <w:p w14:paraId="0E1FA7E6" w14:textId="0FB0D03A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1.650</w:t>
            </w:r>
          </w:p>
        </w:tc>
        <w:tc>
          <w:tcPr>
            <w:tcW w:w="936" w:type="dxa"/>
          </w:tcPr>
          <w:p w14:paraId="6F78ED8E" w14:textId="758A1C71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</w:t>
            </w:r>
          </w:p>
        </w:tc>
        <w:tc>
          <w:tcPr>
            <w:tcW w:w="720" w:type="dxa"/>
          </w:tcPr>
          <w:p w14:paraId="0D3E59F9" w14:textId="504DF58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8</w:t>
            </w:r>
          </w:p>
        </w:tc>
        <w:tc>
          <w:tcPr>
            <w:tcW w:w="1122" w:type="dxa"/>
          </w:tcPr>
          <w:p w14:paraId="2C0E62D3" w14:textId="0F529B5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823</w:t>
            </w:r>
          </w:p>
        </w:tc>
        <w:tc>
          <w:tcPr>
            <w:tcW w:w="1128" w:type="dxa"/>
          </w:tcPr>
          <w:p w14:paraId="3EF2096D" w14:textId="7544E24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</w:t>
            </w:r>
            <w:r w:rsidR="00C075F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09</w:t>
            </w:r>
          </w:p>
        </w:tc>
      </w:tr>
      <w:tr w:rsidR="00471968" w14:paraId="339E203C" w14:textId="77777777" w:rsidTr="00471968">
        <w:tc>
          <w:tcPr>
            <w:tcW w:w="1777" w:type="dxa"/>
          </w:tcPr>
          <w:p w14:paraId="3EC7D30E" w14:textId="5447644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VSQRT</w:t>
            </w:r>
          </w:p>
        </w:tc>
        <w:tc>
          <w:tcPr>
            <w:tcW w:w="1140" w:type="dxa"/>
          </w:tcPr>
          <w:p w14:paraId="12F89B80" w14:textId="1E255AC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904</w:t>
            </w:r>
          </w:p>
        </w:tc>
        <w:tc>
          <w:tcPr>
            <w:tcW w:w="1089" w:type="dxa"/>
          </w:tcPr>
          <w:p w14:paraId="6672480D" w14:textId="438F89F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91230</w:t>
            </w:r>
          </w:p>
        </w:tc>
        <w:tc>
          <w:tcPr>
            <w:tcW w:w="1088" w:type="dxa"/>
          </w:tcPr>
          <w:p w14:paraId="494310A9" w14:textId="4060F533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652</w:t>
            </w:r>
          </w:p>
        </w:tc>
        <w:tc>
          <w:tcPr>
            <w:tcW w:w="936" w:type="dxa"/>
          </w:tcPr>
          <w:p w14:paraId="2CE2F97D" w14:textId="5CD58C6F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</w:t>
            </w:r>
            <w:r w:rsidR="007A6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5</w:t>
            </w:r>
          </w:p>
        </w:tc>
        <w:tc>
          <w:tcPr>
            <w:tcW w:w="720" w:type="dxa"/>
          </w:tcPr>
          <w:p w14:paraId="1A89FEF0" w14:textId="1E9A966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8</w:t>
            </w:r>
          </w:p>
        </w:tc>
        <w:tc>
          <w:tcPr>
            <w:tcW w:w="1122" w:type="dxa"/>
          </w:tcPr>
          <w:p w14:paraId="3B05FE73" w14:textId="41D353E3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905</w:t>
            </w:r>
          </w:p>
        </w:tc>
        <w:tc>
          <w:tcPr>
            <w:tcW w:w="1128" w:type="dxa"/>
          </w:tcPr>
          <w:p w14:paraId="6FFF63A2" w14:textId="7FDE9ADA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C075F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096</w:t>
            </w:r>
          </w:p>
        </w:tc>
      </w:tr>
      <w:tr w:rsidR="00471968" w14:paraId="609442E3" w14:textId="77777777" w:rsidTr="00471968">
        <w:tc>
          <w:tcPr>
            <w:tcW w:w="1777" w:type="dxa"/>
          </w:tcPr>
          <w:p w14:paraId="5B88C266" w14:textId="32D6F7B3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FixSQRT</w:t>
            </w:r>
          </w:p>
        </w:tc>
        <w:tc>
          <w:tcPr>
            <w:tcW w:w="1140" w:type="dxa"/>
          </w:tcPr>
          <w:p w14:paraId="2896AFB4" w14:textId="00FE8CC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0953</w:t>
            </w:r>
          </w:p>
        </w:tc>
        <w:tc>
          <w:tcPr>
            <w:tcW w:w="1089" w:type="dxa"/>
          </w:tcPr>
          <w:p w14:paraId="37DF4E67" w14:textId="6D3C24A4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8F3AC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673</w:t>
            </w:r>
          </w:p>
        </w:tc>
        <w:tc>
          <w:tcPr>
            <w:tcW w:w="1088" w:type="dxa"/>
          </w:tcPr>
          <w:p w14:paraId="0CCFA03C" w14:textId="4A0B3F09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8.456</w:t>
            </w:r>
          </w:p>
        </w:tc>
        <w:tc>
          <w:tcPr>
            <w:tcW w:w="936" w:type="dxa"/>
          </w:tcPr>
          <w:p w14:paraId="1442D6F8" w14:textId="1164ADA6" w:rsidR="00471968" w:rsidRPr="00471968" w:rsidRDefault="006440D3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67</w:t>
            </w:r>
          </w:p>
        </w:tc>
        <w:tc>
          <w:tcPr>
            <w:tcW w:w="720" w:type="dxa"/>
          </w:tcPr>
          <w:p w14:paraId="633DB245" w14:textId="65DEFA0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2</w:t>
            </w:r>
          </w:p>
        </w:tc>
        <w:tc>
          <w:tcPr>
            <w:tcW w:w="1122" w:type="dxa"/>
          </w:tcPr>
          <w:p w14:paraId="50ECFA86" w14:textId="4B735C4C" w:rsidR="00471968" w:rsidRPr="00471968" w:rsidRDefault="00593DFD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3514</w:t>
            </w:r>
          </w:p>
        </w:tc>
        <w:tc>
          <w:tcPr>
            <w:tcW w:w="1128" w:type="dxa"/>
          </w:tcPr>
          <w:p w14:paraId="2E53D161" w14:textId="56DF8680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</w:t>
            </w:r>
            <w:r w:rsidR="00C075F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392</w:t>
            </w:r>
          </w:p>
        </w:tc>
      </w:tr>
      <w:tr w:rsidR="00471968" w14:paraId="38659A42" w14:textId="77777777" w:rsidTr="00471968">
        <w:tc>
          <w:tcPr>
            <w:tcW w:w="1777" w:type="dxa"/>
          </w:tcPr>
          <w:p w14:paraId="4CF6597B" w14:textId="2CDBA04F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RevisitsSQRT</w:t>
            </w:r>
          </w:p>
        </w:tc>
        <w:tc>
          <w:tcPr>
            <w:tcW w:w="1140" w:type="dxa"/>
          </w:tcPr>
          <w:p w14:paraId="21D39D73" w14:textId="7C79583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758</w:t>
            </w:r>
          </w:p>
        </w:tc>
        <w:tc>
          <w:tcPr>
            <w:tcW w:w="1089" w:type="dxa"/>
          </w:tcPr>
          <w:p w14:paraId="4E4C0F7B" w14:textId="38354B7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</w:t>
            </w:r>
            <w:r w:rsidR="008F3AC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34</w:t>
            </w:r>
          </w:p>
        </w:tc>
        <w:tc>
          <w:tcPr>
            <w:tcW w:w="1088" w:type="dxa"/>
          </w:tcPr>
          <w:p w14:paraId="56FABF31" w14:textId="5C49438B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8.597</w:t>
            </w:r>
          </w:p>
        </w:tc>
        <w:tc>
          <w:tcPr>
            <w:tcW w:w="936" w:type="dxa"/>
          </w:tcPr>
          <w:p w14:paraId="6C85AF03" w14:textId="6A5729D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69</w:t>
            </w:r>
          </w:p>
        </w:tc>
        <w:tc>
          <w:tcPr>
            <w:tcW w:w="720" w:type="dxa"/>
          </w:tcPr>
          <w:p w14:paraId="5F97FBBA" w14:textId="29D8A969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1</w:t>
            </w:r>
          </w:p>
        </w:tc>
        <w:tc>
          <w:tcPr>
            <w:tcW w:w="1122" w:type="dxa"/>
          </w:tcPr>
          <w:p w14:paraId="64A0EF4D" w14:textId="723508C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043</w:t>
            </w:r>
          </w:p>
        </w:tc>
        <w:tc>
          <w:tcPr>
            <w:tcW w:w="1128" w:type="dxa"/>
          </w:tcPr>
          <w:p w14:paraId="0D0949EC" w14:textId="02F8C565" w:rsidR="00471968" w:rsidRPr="00471968" w:rsidRDefault="00C075F2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8473</w:t>
            </w:r>
          </w:p>
        </w:tc>
      </w:tr>
      <w:tr w:rsidR="00471968" w14:paraId="4988342E" w14:textId="77777777" w:rsidTr="00471968">
        <w:tc>
          <w:tcPr>
            <w:tcW w:w="1777" w:type="dxa"/>
          </w:tcPr>
          <w:p w14:paraId="1EE007EE" w14:textId="094699D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TVSQRT</w:t>
            </w:r>
          </w:p>
        </w:tc>
        <w:tc>
          <w:tcPr>
            <w:tcW w:w="1140" w:type="dxa"/>
          </w:tcPr>
          <w:p w14:paraId="139D0137" w14:textId="02C713E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B95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929</w:t>
            </w:r>
          </w:p>
        </w:tc>
        <w:tc>
          <w:tcPr>
            <w:tcW w:w="1089" w:type="dxa"/>
          </w:tcPr>
          <w:p w14:paraId="094466F6" w14:textId="02BE639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8F3AC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251</w:t>
            </w:r>
          </w:p>
        </w:tc>
        <w:tc>
          <w:tcPr>
            <w:tcW w:w="1088" w:type="dxa"/>
          </w:tcPr>
          <w:p w14:paraId="202EA5E3" w14:textId="66920188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583</w:t>
            </w:r>
          </w:p>
        </w:tc>
        <w:tc>
          <w:tcPr>
            <w:tcW w:w="936" w:type="dxa"/>
          </w:tcPr>
          <w:p w14:paraId="389EC9FC" w14:textId="5433D7D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1</w:t>
            </w:r>
          </w:p>
        </w:tc>
        <w:tc>
          <w:tcPr>
            <w:tcW w:w="720" w:type="dxa"/>
          </w:tcPr>
          <w:p w14:paraId="3EB79E31" w14:textId="46A3EE7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9</w:t>
            </w:r>
          </w:p>
        </w:tc>
        <w:tc>
          <w:tcPr>
            <w:tcW w:w="1122" w:type="dxa"/>
          </w:tcPr>
          <w:p w14:paraId="253C88E2" w14:textId="5E2BBB62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593DF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8811</w:t>
            </w:r>
          </w:p>
        </w:tc>
        <w:tc>
          <w:tcPr>
            <w:tcW w:w="1128" w:type="dxa"/>
          </w:tcPr>
          <w:p w14:paraId="1E5BF9BB" w14:textId="14A9EB4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</w:t>
            </w:r>
            <w:r w:rsidR="00C075F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668</w:t>
            </w:r>
          </w:p>
        </w:tc>
      </w:tr>
      <w:tr w:rsidR="00471968" w14:paraId="7DB41B5C" w14:textId="77777777" w:rsidTr="00471968">
        <w:tc>
          <w:tcPr>
            <w:tcW w:w="1777" w:type="dxa"/>
          </w:tcPr>
          <w:p w14:paraId="5F7A5B19" w14:textId="018AA118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FixSQRT</w:t>
            </w:r>
          </w:p>
        </w:tc>
        <w:tc>
          <w:tcPr>
            <w:tcW w:w="1140" w:type="dxa"/>
          </w:tcPr>
          <w:p w14:paraId="7405AE23" w14:textId="18C70524" w:rsidR="00471968" w:rsidRPr="00471968" w:rsidRDefault="00B95303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471968"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78</w:t>
            </w:r>
          </w:p>
        </w:tc>
        <w:tc>
          <w:tcPr>
            <w:tcW w:w="1089" w:type="dxa"/>
          </w:tcPr>
          <w:p w14:paraId="18F66FAD" w14:textId="7450FB6E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8F3AC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262</w:t>
            </w:r>
          </w:p>
        </w:tc>
        <w:tc>
          <w:tcPr>
            <w:tcW w:w="1088" w:type="dxa"/>
          </w:tcPr>
          <w:p w14:paraId="4126F62C" w14:textId="37599F84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178</w:t>
            </w:r>
          </w:p>
        </w:tc>
        <w:tc>
          <w:tcPr>
            <w:tcW w:w="936" w:type="dxa"/>
          </w:tcPr>
          <w:p w14:paraId="0EBEC3EA" w14:textId="19B32330" w:rsidR="00471968" w:rsidRPr="00471968" w:rsidRDefault="006440D3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1</w:t>
            </w:r>
          </w:p>
        </w:tc>
        <w:tc>
          <w:tcPr>
            <w:tcW w:w="720" w:type="dxa"/>
          </w:tcPr>
          <w:p w14:paraId="476E97E3" w14:textId="2F4E81BF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7</w:t>
            </w:r>
          </w:p>
        </w:tc>
        <w:tc>
          <w:tcPr>
            <w:tcW w:w="1122" w:type="dxa"/>
          </w:tcPr>
          <w:p w14:paraId="78C5BBEC" w14:textId="0D6E5FA7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7979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683</w:t>
            </w:r>
          </w:p>
        </w:tc>
        <w:tc>
          <w:tcPr>
            <w:tcW w:w="1128" w:type="dxa"/>
          </w:tcPr>
          <w:p w14:paraId="54C7527B" w14:textId="1C3C57D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0F0D3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2326</w:t>
            </w:r>
          </w:p>
        </w:tc>
      </w:tr>
      <w:tr w:rsidR="00471968" w14:paraId="04A59ADE" w14:textId="77777777" w:rsidTr="00471968">
        <w:tc>
          <w:tcPr>
            <w:tcW w:w="1777" w:type="dxa"/>
            <w:tcBorders>
              <w:left w:val="nil"/>
              <w:bottom w:val="single" w:sz="8" w:space="0" w:color="152935"/>
            </w:tcBorders>
            <w:shd w:val="clear" w:color="auto" w:fill="auto"/>
          </w:tcPr>
          <w:p w14:paraId="081B1B6C" w14:textId="7025112B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evisitsSQRT</w:t>
            </w:r>
          </w:p>
        </w:tc>
        <w:tc>
          <w:tcPr>
            <w:tcW w:w="1140" w:type="dxa"/>
            <w:tcBorders>
              <w:bottom w:val="single" w:sz="8" w:space="0" w:color="152935"/>
            </w:tcBorders>
            <w:shd w:val="clear" w:color="auto" w:fill="FFFFFF"/>
          </w:tcPr>
          <w:p w14:paraId="12F7A3B4" w14:textId="04D926FC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</w:t>
            </w:r>
            <w:r w:rsidR="0016176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65</w:t>
            </w:r>
          </w:p>
        </w:tc>
        <w:tc>
          <w:tcPr>
            <w:tcW w:w="1089" w:type="dxa"/>
            <w:tcBorders>
              <w:bottom w:val="single" w:sz="8" w:space="0" w:color="152935"/>
            </w:tcBorders>
            <w:shd w:val="clear" w:color="auto" w:fill="FFFFFF"/>
          </w:tcPr>
          <w:p w14:paraId="414FDCF9" w14:textId="12B764BD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  <w:r w:rsidR="00BF789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088</w:t>
            </w:r>
          </w:p>
        </w:tc>
        <w:tc>
          <w:tcPr>
            <w:tcW w:w="1088" w:type="dxa"/>
            <w:tcBorders>
              <w:bottom w:val="single" w:sz="8" w:space="0" w:color="152935"/>
            </w:tcBorders>
            <w:shd w:val="clear" w:color="auto" w:fill="FFFFFF"/>
          </w:tcPr>
          <w:p w14:paraId="2FDD1938" w14:textId="577D7D83" w:rsidR="00471968" w:rsidRPr="00471968" w:rsidRDefault="007A6E47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414</w:t>
            </w:r>
          </w:p>
        </w:tc>
        <w:tc>
          <w:tcPr>
            <w:tcW w:w="936" w:type="dxa"/>
            <w:tcBorders>
              <w:bottom w:val="single" w:sz="8" w:space="0" w:color="152935"/>
            </w:tcBorders>
            <w:shd w:val="clear" w:color="auto" w:fill="FFFFFF"/>
          </w:tcPr>
          <w:p w14:paraId="501D4E3D" w14:textId="4B930CBD" w:rsidR="00471968" w:rsidRPr="00471968" w:rsidRDefault="006440D3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80</w:t>
            </w:r>
          </w:p>
        </w:tc>
        <w:tc>
          <w:tcPr>
            <w:tcW w:w="720" w:type="dxa"/>
            <w:tcBorders>
              <w:bottom w:val="single" w:sz="8" w:space="0" w:color="152935"/>
            </w:tcBorders>
            <w:shd w:val="clear" w:color="auto" w:fill="FFFFFF"/>
          </w:tcPr>
          <w:p w14:paraId="0F4F4C49" w14:textId="1515B10A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440D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3</w:t>
            </w:r>
          </w:p>
        </w:tc>
        <w:tc>
          <w:tcPr>
            <w:tcW w:w="1122" w:type="dxa"/>
            <w:tcBorders>
              <w:bottom w:val="single" w:sz="8" w:space="0" w:color="152935"/>
            </w:tcBorders>
            <w:shd w:val="clear" w:color="auto" w:fill="FFFFFF"/>
          </w:tcPr>
          <w:p w14:paraId="702E42FD" w14:textId="7E3DC3B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</w:t>
            </w:r>
            <w:r w:rsidR="007979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7348</w:t>
            </w:r>
          </w:p>
        </w:tc>
        <w:tc>
          <w:tcPr>
            <w:tcW w:w="1128" w:type="dxa"/>
            <w:tcBorders>
              <w:bottom w:val="single" w:sz="8" w:space="0" w:color="152935"/>
              <w:right w:val="nil"/>
            </w:tcBorders>
            <w:shd w:val="clear" w:color="auto" w:fill="FFFFFF"/>
          </w:tcPr>
          <w:p w14:paraId="39CCE623" w14:textId="264F1666" w:rsidR="00471968" w:rsidRPr="00471968" w:rsidRDefault="00471968" w:rsidP="00471968">
            <w:pPr>
              <w:spacing w:after="12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47196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2</w:t>
            </w:r>
            <w:r w:rsidR="000F0D3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8</w:t>
            </w:r>
          </w:p>
        </w:tc>
      </w:tr>
    </w:tbl>
    <w:p w14:paraId="737EBA2C" w14:textId="77777777" w:rsidR="00593411" w:rsidRDefault="00593411" w:rsidP="0059341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6DB44" w14:textId="7BDAC6F6" w:rsidR="00593411" w:rsidRDefault="00471968" w:rsidP="00383E6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) Legend</w:t>
      </w:r>
      <w:r w:rsidR="00F8406A">
        <w:rPr>
          <w:rFonts w:ascii="Times New Roman" w:hAnsi="Times New Roman" w:cs="Times New Roman"/>
          <w:b/>
          <w:bCs/>
          <w:sz w:val="24"/>
          <w:szCs w:val="24"/>
        </w:rPr>
        <w:t xml:space="preserve"> for Areas of Interest (AOIs)</w:t>
      </w:r>
    </w:p>
    <w:p w14:paraId="7A6CEA95" w14:textId="27263499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KTVSQRT</w:t>
      </w:r>
      <w:r>
        <w:rPr>
          <w:rFonts w:ascii="Times New Roman" w:hAnsi="Times New Roman" w:cs="Times New Roman"/>
          <w:sz w:val="24"/>
          <w:szCs w:val="24"/>
        </w:rPr>
        <w:t>: Key words total view time (square root transformation)</w:t>
      </w:r>
    </w:p>
    <w:p w14:paraId="3F70556F" w14:textId="20F6082C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KFixSQRT</w:t>
      </w:r>
      <w:r>
        <w:rPr>
          <w:rFonts w:ascii="Times New Roman" w:hAnsi="Times New Roman" w:cs="Times New Roman"/>
          <w:sz w:val="24"/>
          <w:szCs w:val="24"/>
        </w:rPr>
        <w:t>: Key words total number of fixations (square root transformation)</w:t>
      </w:r>
    </w:p>
    <w:p w14:paraId="538A4E2D" w14:textId="43DC1FCB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KRevisitsSQRT</w:t>
      </w:r>
      <w:r>
        <w:rPr>
          <w:rFonts w:ascii="Times New Roman" w:hAnsi="Times New Roman" w:cs="Times New Roman"/>
          <w:sz w:val="24"/>
          <w:szCs w:val="24"/>
        </w:rPr>
        <w:t>: Key words total number of revisits (square root transformation)</w:t>
      </w:r>
    </w:p>
    <w:p w14:paraId="7BE5FFCB" w14:textId="05A3EA69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STVSQRT</w:t>
      </w:r>
      <w:r>
        <w:rPr>
          <w:rFonts w:ascii="Times New Roman" w:hAnsi="Times New Roman" w:cs="Times New Roman"/>
          <w:sz w:val="24"/>
          <w:szCs w:val="24"/>
        </w:rPr>
        <w:t>: Source</w:t>
      </w:r>
      <w:r w:rsidR="00F840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view time (square root transformation)</w:t>
      </w:r>
    </w:p>
    <w:p w14:paraId="4192FAB8" w14:textId="67A8DD8F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SFixSQRT</w:t>
      </w:r>
      <w:r>
        <w:rPr>
          <w:rFonts w:ascii="Times New Roman" w:hAnsi="Times New Roman" w:cs="Times New Roman"/>
          <w:sz w:val="24"/>
          <w:szCs w:val="24"/>
        </w:rPr>
        <w:t>: Source</w:t>
      </w:r>
      <w:r w:rsidR="00F840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number of fixations (square root transformation)</w:t>
      </w:r>
    </w:p>
    <w:p w14:paraId="3EA934F1" w14:textId="2209D7A7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SRevisitsSQRT</w:t>
      </w:r>
      <w:r>
        <w:rPr>
          <w:rFonts w:ascii="Times New Roman" w:hAnsi="Times New Roman" w:cs="Times New Roman"/>
          <w:sz w:val="24"/>
          <w:szCs w:val="24"/>
        </w:rPr>
        <w:t>: Source</w:t>
      </w:r>
      <w:r w:rsidR="00F840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number of revisits (square root transformation)</w:t>
      </w:r>
    </w:p>
    <w:p w14:paraId="7C60E20E" w14:textId="48257DE3" w:rsidR="00471968" w:rsidRP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PTVSQR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8406A">
        <w:rPr>
          <w:rFonts w:ascii="Times New Roman" w:hAnsi="Times New Roman" w:cs="Times New Roman"/>
          <w:sz w:val="24"/>
          <w:szCs w:val="24"/>
        </w:rPr>
        <w:t>Photo total view time (square root transformation)</w:t>
      </w:r>
    </w:p>
    <w:p w14:paraId="20ECD594" w14:textId="78A0E9CB" w:rsidR="00471968" w:rsidRDefault="00471968" w:rsidP="0047196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PFixSQR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8406A">
        <w:rPr>
          <w:rFonts w:ascii="Times New Roman" w:hAnsi="Times New Roman" w:cs="Times New Roman"/>
          <w:sz w:val="24"/>
          <w:szCs w:val="24"/>
        </w:rPr>
        <w:t>Photo total number of fixations (square root transformation)</w:t>
      </w:r>
    </w:p>
    <w:p w14:paraId="4541B4D4" w14:textId="4F7A9C10" w:rsidR="00471968" w:rsidRDefault="00471968" w:rsidP="00383E6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71968">
        <w:rPr>
          <w:rFonts w:ascii="Times New Roman" w:hAnsi="Times New Roman" w:cs="Times New Roman"/>
          <w:sz w:val="24"/>
          <w:szCs w:val="24"/>
        </w:rPr>
        <w:t>PRevisitsSQR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8406A">
        <w:rPr>
          <w:rFonts w:ascii="Times New Roman" w:hAnsi="Times New Roman" w:cs="Times New Roman"/>
          <w:sz w:val="24"/>
          <w:szCs w:val="24"/>
        </w:rPr>
        <w:t>Photo total number of revisits (square root transformation)</w:t>
      </w:r>
    </w:p>
    <w:p w14:paraId="2DC20461" w14:textId="77777777" w:rsidR="00F8406A" w:rsidRPr="00471968" w:rsidRDefault="00F8406A" w:rsidP="00383E6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F8406A" w:rsidRPr="00471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6B"/>
    <w:rsid w:val="000206CB"/>
    <w:rsid w:val="00046CFA"/>
    <w:rsid w:val="00062D59"/>
    <w:rsid w:val="000C30F9"/>
    <w:rsid w:val="000F0D31"/>
    <w:rsid w:val="00161769"/>
    <w:rsid w:val="001A4B2B"/>
    <w:rsid w:val="001C524C"/>
    <w:rsid w:val="00226848"/>
    <w:rsid w:val="002520FA"/>
    <w:rsid w:val="002B567B"/>
    <w:rsid w:val="002C6F8A"/>
    <w:rsid w:val="002F6EB8"/>
    <w:rsid w:val="00306A9A"/>
    <w:rsid w:val="0036335B"/>
    <w:rsid w:val="00383E6B"/>
    <w:rsid w:val="003F250D"/>
    <w:rsid w:val="00455AA3"/>
    <w:rsid w:val="00471968"/>
    <w:rsid w:val="00484AF6"/>
    <w:rsid w:val="004F5750"/>
    <w:rsid w:val="00593411"/>
    <w:rsid w:val="00593DFD"/>
    <w:rsid w:val="00621044"/>
    <w:rsid w:val="006440D3"/>
    <w:rsid w:val="00645E70"/>
    <w:rsid w:val="007979B3"/>
    <w:rsid w:val="007A6E47"/>
    <w:rsid w:val="00806E4F"/>
    <w:rsid w:val="00870EC9"/>
    <w:rsid w:val="008D39A8"/>
    <w:rsid w:val="008F1C30"/>
    <w:rsid w:val="008F27E5"/>
    <w:rsid w:val="008F3ACD"/>
    <w:rsid w:val="00920227"/>
    <w:rsid w:val="00934CE4"/>
    <w:rsid w:val="00A31525"/>
    <w:rsid w:val="00AE6F92"/>
    <w:rsid w:val="00B132CB"/>
    <w:rsid w:val="00B95303"/>
    <w:rsid w:val="00BA47F1"/>
    <w:rsid w:val="00BA5491"/>
    <w:rsid w:val="00BF789F"/>
    <w:rsid w:val="00C075F2"/>
    <w:rsid w:val="00C6488D"/>
    <w:rsid w:val="00C6512C"/>
    <w:rsid w:val="00C70B50"/>
    <w:rsid w:val="00CF3028"/>
    <w:rsid w:val="00E2081D"/>
    <w:rsid w:val="00E85A33"/>
    <w:rsid w:val="00F8406A"/>
    <w:rsid w:val="00FA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0099"/>
  <w15:chartTrackingRefBased/>
  <w15:docId w15:val="{40A63405-F37C-43A7-AC0B-70319AE5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oey F [ISBA]</dc:creator>
  <cp:keywords/>
  <dc:description/>
  <cp:lastModifiedBy>George, Joey F [ISBA]</cp:lastModifiedBy>
  <cp:revision>46</cp:revision>
  <dcterms:created xsi:type="dcterms:W3CDTF">2022-09-30T14:53:00Z</dcterms:created>
  <dcterms:modified xsi:type="dcterms:W3CDTF">2023-08-16T22:47:00Z</dcterms:modified>
</cp:coreProperties>
</file>